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A5058" w14:textId="77777777" w:rsidR="0064156D" w:rsidRPr="003F6AF1" w:rsidRDefault="0064156D" w:rsidP="0064156D">
      <w:pPr>
        <w:adjustRightInd w:val="0"/>
        <w:snapToGrid w:val="0"/>
        <w:spacing w:line="480" w:lineRule="auto"/>
        <w:ind w:firstLine="20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6AF1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proofErr w:type="spellStart"/>
      <w:r w:rsidRPr="003F6AF1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5</w:t>
      </w:r>
      <w:proofErr w:type="spellEnd"/>
      <w:r w:rsidRPr="003F6AF1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3F6AF1">
        <w:rPr>
          <w:color w:val="000000" w:themeColor="text1"/>
        </w:rPr>
        <w:t xml:space="preserve"> </w:t>
      </w:r>
      <w:bookmarkStart w:id="0" w:name="_Hlk50145962"/>
      <w:r w:rsidRPr="003F6AF1">
        <w:rPr>
          <w:rFonts w:ascii="Times New Roman" w:hAnsi="Times New Roman" w:cs="Times New Roman"/>
          <w:color w:val="000000" w:themeColor="text1"/>
          <w:sz w:val="22"/>
        </w:rPr>
        <w:t>Details of primers used in this experiment</w:t>
      </w:r>
      <w:bookmarkEnd w:id="0"/>
      <w:r w:rsidRPr="003F6AF1">
        <w:rPr>
          <w:rFonts w:ascii="Times New Roman" w:hAnsi="Times New Roman" w:cs="Times New Roman"/>
          <w:color w:val="000000" w:themeColor="text1"/>
          <w:sz w:val="22"/>
        </w:rPr>
        <w:t>.</w:t>
      </w:r>
    </w:p>
    <w:tbl>
      <w:tblPr>
        <w:tblStyle w:val="1"/>
        <w:tblpPr w:leftFromText="180" w:rightFromText="180" w:vertAnchor="page" w:horzAnchor="margin" w:tblpY="2056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969"/>
        <w:gridCol w:w="1785"/>
      </w:tblGrid>
      <w:tr w:rsidR="0064156D" w:rsidRPr="003F6AF1" w14:paraId="443C83D2" w14:textId="77777777" w:rsidTr="00362976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F900DC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A2B6EF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</w:rPr>
              <w:t>Name of prim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950E5CF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</w:rPr>
              <w:t>Sequence of primer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5F8D211F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64156D" w:rsidRPr="003F6AF1" w14:paraId="094EDC71" w14:textId="77777777" w:rsidTr="00362976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99D5CC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16S</w:t>
            </w:r>
            <w:proofErr w:type="spellEnd"/>
            <w:r w:rsidRPr="003F6AF1">
              <w:rPr>
                <w:rFonts w:ascii="Times New Roman" w:hAnsi="Times New Roman" w:cs="Times New Roman"/>
                <w:color w:val="000000" w:themeColor="text1"/>
              </w:rPr>
              <w:t xml:space="preserve"> rDN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8ABCA08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 w:hint="eastAsia"/>
                <w:color w:val="000000" w:themeColor="text1"/>
              </w:rPr>
              <w:t>Ba</w:t>
            </w:r>
            <w:r w:rsidRPr="003F6AF1">
              <w:rPr>
                <w:rFonts w:ascii="Times New Roman" w:hAnsi="Times New Roman" w:cs="Times New Roman"/>
                <w:color w:val="000000" w:themeColor="text1"/>
              </w:rPr>
              <w:t>338f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41723CFE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ACTCCTACGGGAGGCAGCAG</w:t>
            </w:r>
            <w:proofErr w:type="spellEnd"/>
          </w:p>
        </w:tc>
        <w:tc>
          <w:tcPr>
            <w:tcW w:w="17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9ABCEE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F67AF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4156D" w:rsidRPr="003F6AF1" w14:paraId="4E57AF35" w14:textId="77777777" w:rsidTr="00362976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16B96B2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80F49F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Ba806r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93535F3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GGACTACHVGGGTWTCTAAT</w:t>
            </w:r>
            <w:proofErr w:type="spellEnd"/>
          </w:p>
        </w:tc>
        <w:tc>
          <w:tcPr>
            <w:tcW w:w="1785" w:type="dxa"/>
            <w:vMerge/>
            <w:tcBorders>
              <w:top w:val="nil"/>
              <w:bottom w:val="nil"/>
            </w:tcBorders>
            <w:vAlign w:val="center"/>
          </w:tcPr>
          <w:p w14:paraId="0963A258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156D" w:rsidRPr="003F6AF1" w14:paraId="4D4C6765" w14:textId="77777777" w:rsidTr="00362976"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14E968A9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16S</w:t>
            </w:r>
            <w:proofErr w:type="spellEnd"/>
            <w:r w:rsidRPr="003F6AF1">
              <w:rPr>
                <w:rFonts w:ascii="Times New Roman" w:hAnsi="Times New Roman" w:cs="Times New Roman"/>
                <w:color w:val="000000" w:themeColor="text1"/>
              </w:rPr>
              <w:t xml:space="preserve"> rD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60DE28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Ba519f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437784C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CAGCMGCCGCGGTAANWC</w:t>
            </w:r>
            <w:proofErr w:type="spellEnd"/>
          </w:p>
        </w:tc>
        <w:tc>
          <w:tcPr>
            <w:tcW w:w="1785" w:type="dxa"/>
            <w:vMerge w:val="restart"/>
            <w:tcBorders>
              <w:top w:val="nil"/>
              <w:bottom w:val="nil"/>
            </w:tcBorders>
            <w:vAlign w:val="center"/>
          </w:tcPr>
          <w:p w14:paraId="0F0EFEAA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F67AF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4156D" w:rsidRPr="003F6AF1" w14:paraId="716D6855" w14:textId="77777777" w:rsidTr="00362976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7276AE8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3CF843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Ba907r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40CDBBC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CCGTCAATTCMTTTRAGTT</w:t>
            </w:r>
            <w:proofErr w:type="spellEnd"/>
          </w:p>
        </w:tc>
        <w:tc>
          <w:tcPr>
            <w:tcW w:w="1785" w:type="dxa"/>
            <w:vMerge/>
            <w:tcBorders>
              <w:top w:val="nil"/>
              <w:bottom w:val="nil"/>
            </w:tcBorders>
            <w:vAlign w:val="center"/>
          </w:tcPr>
          <w:p w14:paraId="0C569A62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156D" w:rsidRPr="003F6AF1" w14:paraId="439BE3AE" w14:textId="77777777" w:rsidTr="00362976"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0D4870B4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</w:rPr>
              <w:t>AM fung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186B8E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AMV4.5NF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6E2E8F9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AAGCTCGTAGTTGAATTTCG</w:t>
            </w:r>
            <w:proofErr w:type="spellEnd"/>
          </w:p>
        </w:tc>
        <w:tc>
          <w:tcPr>
            <w:tcW w:w="1785" w:type="dxa"/>
            <w:vMerge w:val="restart"/>
            <w:tcBorders>
              <w:top w:val="nil"/>
              <w:bottom w:val="nil"/>
            </w:tcBorders>
            <w:vAlign w:val="center"/>
          </w:tcPr>
          <w:p w14:paraId="5A106FBF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F67AF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4156D" w:rsidRPr="003F6AF1" w14:paraId="6D066C6A" w14:textId="77777777" w:rsidTr="00362976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7A5643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64C3031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AMDGR</w:t>
            </w:r>
            <w:proofErr w:type="spellEnd"/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73E19832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</w:rPr>
              <w:t>CCCAACTATCCCTATTAATCAT</w:t>
            </w:r>
            <w:proofErr w:type="spellEnd"/>
          </w:p>
        </w:tc>
        <w:tc>
          <w:tcPr>
            <w:tcW w:w="17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98B28C" w14:textId="77777777" w:rsidR="0064156D" w:rsidRPr="003F6AF1" w:rsidRDefault="0064156D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EDDCF9F" w14:textId="77777777" w:rsidR="0037251A" w:rsidRDefault="0037251A" w:rsidP="00BE3311">
      <w:pPr>
        <w:adjustRightInd w:val="0"/>
        <w:snapToGrid w:val="0"/>
        <w:spacing w:line="480" w:lineRule="auto"/>
        <w:ind w:firstLine="20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8F9DB79" w14:textId="46C501AB" w:rsidR="00BE3311" w:rsidRPr="000F6447" w:rsidRDefault="00BE3311" w:rsidP="00BE3311">
      <w:pPr>
        <w:adjustRightInd w:val="0"/>
        <w:snapToGrid w:val="0"/>
        <w:spacing w:line="480" w:lineRule="auto"/>
        <w:ind w:firstLine="20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1" w:name="_GoBack"/>
      <w:bookmarkEnd w:id="1"/>
      <w:r w:rsidRPr="00AB0F0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Reference </w:t>
      </w:r>
    </w:p>
    <w:p w14:paraId="74655DFC" w14:textId="77777777" w:rsidR="00BE3311" w:rsidRDefault="00BE3311" w:rsidP="00BE3311">
      <w:pPr>
        <w:adjustRightInd w:val="0"/>
        <w:snapToGrid w:val="0"/>
        <w:spacing w:beforeLines="50" w:before="156"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3.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u N, Tan G, Wang H, Gai XP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6.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biochar additions to soil on nitrogen leaching, microbial biomass and bacterial community structure. </w:t>
      </w:r>
      <w:r w:rsidRPr="007F2DAD">
        <w:rPr>
          <w:rFonts w:ascii="Times New Roman" w:hAnsi="Times New Roman" w:cs="Times New Roman"/>
          <w:color w:val="000000" w:themeColor="text1"/>
          <w:sz w:val="24"/>
          <w:szCs w:val="24"/>
        </w:rPr>
        <w:t>Eur J Soil Bi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7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1-8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https://</w:t>
      </w:r>
      <w:proofErr w:type="spellStart"/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doi.org</w:t>
      </w:r>
      <w:proofErr w:type="spellEnd"/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1806B1">
        <w:t xml:space="preserve"> </w:t>
      </w:r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10.1016/</w:t>
      </w:r>
      <w:proofErr w:type="spellStart"/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j.ejsobi.2016.02.004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FD3931E" w14:textId="77777777" w:rsidR="00BE3311" w:rsidRPr="003D4F8B" w:rsidRDefault="00BE3311" w:rsidP="00BE3311">
      <w:pPr>
        <w:adjustRightInd w:val="0"/>
        <w:snapToGrid w:val="0"/>
        <w:spacing w:beforeLines="50" w:before="156"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4.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Stubner</w:t>
      </w:r>
      <w:proofErr w:type="spellEnd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2.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umeration of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16S</w:t>
      </w:r>
      <w:proofErr w:type="spellEnd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DNA of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Desulfotomaculum</w:t>
      </w:r>
      <w:proofErr w:type="spellEnd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ge 1 in rice field soil by real-time PCR with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SybrGreen</w:t>
      </w:r>
      <w:proofErr w:type="spellEnd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ion. J Microbiol Metho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155-16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https://</w:t>
      </w:r>
      <w:proofErr w:type="spellStart"/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doi.org</w:t>
      </w:r>
      <w:proofErr w:type="spellEnd"/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1806B1">
        <w:t xml:space="preserve"> </w:t>
      </w:r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10.1016/</w:t>
      </w:r>
      <w:proofErr w:type="spellStart"/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S0167</w:t>
      </w:r>
      <w:proofErr w:type="spellEnd"/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-7012(02)00024-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2BFC86E" w14:textId="77777777" w:rsidR="00BE3311" w:rsidRPr="00AB0F0E" w:rsidRDefault="00BE3311" w:rsidP="00BE3311">
      <w:pPr>
        <w:adjustRightInd w:val="0"/>
        <w:snapToGrid w:val="0"/>
        <w:spacing w:beforeLines="50" w:before="156"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5.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to K,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Suya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, Saito M, Sugawara K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5.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B0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w primer for discrimination of arbuscular mycorrhizal fungi with polymerase chain reaction-denature gradient gel electrophoresis.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Grassl</w:t>
      </w:r>
      <w:proofErr w:type="spellEnd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B0F0E">
        <w:rPr>
          <w:rFonts w:ascii="Times New Roman" w:hAnsi="Times New Roman" w:cs="Times New Roman"/>
          <w:color w:val="000000" w:themeColor="text1"/>
          <w:sz w:val="24"/>
          <w:szCs w:val="24"/>
        </w:rPr>
        <w:t>5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AB0F0E">
        <w:rPr>
          <w:rFonts w:ascii="Times New Roman" w:hAnsi="Times New Roman" w:cs="Times New Roman"/>
          <w:color w:val="000000" w:themeColor="text1"/>
          <w:sz w:val="24"/>
          <w:szCs w:val="24"/>
        </w:rPr>
        <w:t>179-18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https://</w:t>
      </w:r>
      <w:proofErr w:type="spellStart"/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doi.org</w:t>
      </w:r>
      <w:proofErr w:type="spellEnd"/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1806B1">
        <w:t xml:space="preserve"> </w:t>
      </w:r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10.1111/</w:t>
      </w:r>
      <w:proofErr w:type="spellStart"/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j.1744-697X.2005.</w:t>
      </w:r>
      <w:proofErr w:type="gramStart"/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00023.x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26E8413F" w14:textId="77777777" w:rsidR="0064156D" w:rsidRDefault="0064156D" w:rsidP="0064156D">
      <w:pPr>
        <w:adjustRightInd w:val="0"/>
        <w:snapToGrid w:val="0"/>
        <w:spacing w:line="480" w:lineRule="auto"/>
        <w:ind w:firstLine="20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8AB3F6D" w14:textId="77777777" w:rsidR="00AC019E" w:rsidRDefault="00AC019E"/>
    <w:sectPr w:rsidR="00AC0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91B8E" w14:textId="77777777" w:rsidR="00EC794C" w:rsidRDefault="00EC794C" w:rsidP="0064156D">
      <w:r>
        <w:separator/>
      </w:r>
    </w:p>
  </w:endnote>
  <w:endnote w:type="continuationSeparator" w:id="0">
    <w:p w14:paraId="616711D6" w14:textId="77777777" w:rsidR="00EC794C" w:rsidRDefault="00EC794C" w:rsidP="00641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95E7E" w14:textId="77777777" w:rsidR="00EC794C" w:rsidRDefault="00EC794C" w:rsidP="0064156D">
      <w:r>
        <w:separator/>
      </w:r>
    </w:p>
  </w:footnote>
  <w:footnote w:type="continuationSeparator" w:id="0">
    <w:p w14:paraId="2417B43B" w14:textId="77777777" w:rsidR="00EC794C" w:rsidRDefault="00EC794C" w:rsidP="00641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19E"/>
    <w:rsid w:val="0037251A"/>
    <w:rsid w:val="0064156D"/>
    <w:rsid w:val="00AC019E"/>
    <w:rsid w:val="00BE3311"/>
    <w:rsid w:val="00EC70E0"/>
    <w:rsid w:val="00EC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17C2A"/>
  <w15:chartTrackingRefBased/>
  <w15:docId w15:val="{09D36B4D-C1FB-48E4-8FB7-C418C2AB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1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56D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641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41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家超</dc:creator>
  <cp:keywords/>
  <dc:description/>
  <cp:lastModifiedBy>周家超</cp:lastModifiedBy>
  <cp:revision>9</cp:revision>
  <dcterms:created xsi:type="dcterms:W3CDTF">2020-11-07T04:51:00Z</dcterms:created>
  <dcterms:modified xsi:type="dcterms:W3CDTF">2020-11-07T04:53:00Z</dcterms:modified>
</cp:coreProperties>
</file>